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917" w:rsidRDefault="00724B1D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</w:rPr>
        <w:t xml:space="preserve">Supplementary table 1. The </w:t>
      </w:r>
      <w:r>
        <w:rPr>
          <w:rFonts w:ascii="Times New Roman" w:hAnsi="Times New Roman" w:cs="Times New Roman"/>
          <w:sz w:val="24"/>
        </w:rPr>
        <w:t>differential expressed genes between high- and low-risk groups</w:t>
      </w:r>
    </w:p>
    <w:p w:rsidR="00B63917" w:rsidRDefault="00B63917">
      <w:pPr>
        <w:rPr>
          <w:rFonts w:ascii="Times New Roman" w:hAnsi="Times New Roman" w:cs="Times New Roman"/>
        </w:rPr>
      </w:pPr>
    </w:p>
    <w:tbl>
      <w:tblPr>
        <w:tblW w:w="9139" w:type="dxa"/>
        <w:tblInd w:w="96" w:type="dxa"/>
        <w:tblLook w:val="04A0" w:firstRow="1" w:lastRow="0" w:firstColumn="1" w:lastColumn="0" w:noHBand="0" w:noVBand="1"/>
      </w:tblPr>
      <w:tblGrid>
        <w:gridCol w:w="1870"/>
        <w:gridCol w:w="1476"/>
        <w:gridCol w:w="1476"/>
        <w:gridCol w:w="1556"/>
        <w:gridCol w:w="1476"/>
        <w:gridCol w:w="1476"/>
      </w:tblGrid>
      <w:tr w:rsidR="00B63917">
        <w:trPr>
          <w:trHeight w:val="320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Mean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Mean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gFC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Value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dr</w:t>
            </w:r>
            <w:proofErr w:type="spellEnd"/>
          </w:p>
        </w:tc>
      </w:tr>
      <w:tr w:rsidR="00B63917">
        <w:trPr>
          <w:trHeight w:val="62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9253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3216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182223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0246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E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7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Q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615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50006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377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27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680376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37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834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028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19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0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BPC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7943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5689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856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6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M1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3276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3015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61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20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3344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2729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99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DD4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092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8760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235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5539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2486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E-2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6orf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63459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5331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266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5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KR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3835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2847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240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8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2664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2127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7516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1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5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205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70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449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R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429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1856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1878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573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478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223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2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MEM14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550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210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11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LGA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675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6555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45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H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52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58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248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A2-SA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263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7323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220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3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3742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2295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193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60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03658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SUN5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57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5296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874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3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E-23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1393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376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551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651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7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L13A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4555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2015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40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9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479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091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474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761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358247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PP5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429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9631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7202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024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20855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-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4545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4412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856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1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LT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350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901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021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A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70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048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694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7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3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I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5925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683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2814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I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526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601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3910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3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581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3571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4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6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9306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7852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2642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1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3548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0346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8819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7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9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327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8042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355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1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2E-2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KB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5966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3259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29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JEF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804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098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277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70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Y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33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543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176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34886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4953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646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8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U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645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127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354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8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TF2I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078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2244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94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9E-2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027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0155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869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44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46198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023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2157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7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881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0246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405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5E-06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77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133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194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296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9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M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32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4355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0583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208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013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870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2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64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4536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6122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862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0or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83297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.3094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435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2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9252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P1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4935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2544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356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6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086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095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7576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755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6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1E-2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M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670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799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9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3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9386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I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197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9288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5963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10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60788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134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7693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2160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02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408807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HA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78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983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2605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916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79322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1913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7710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3620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07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32538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X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9055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1535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950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PI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799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3606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02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2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TF2I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490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84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779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E-2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1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798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282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5516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227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936278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TG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1011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538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697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4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RNR2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468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079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375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CDD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044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4600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567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192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11621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169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499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0664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368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8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N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319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248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667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38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794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1463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520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1E-05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034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017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562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1616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031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319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650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7313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8002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40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E-2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6022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3338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622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8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70958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T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78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2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28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046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66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261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3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CO1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086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079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192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PIP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586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6392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102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5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36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43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621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671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1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49516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VP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65408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956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6356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9or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.8087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.2187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44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7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5905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1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038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520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95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913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118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3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766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4730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220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3.108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9.577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62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28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030348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67884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.715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001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4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10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560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8076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714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26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82604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47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874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4655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4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061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13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08297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961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3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211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7854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7717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4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9315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.2855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4.6658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755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853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474532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1616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1798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61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361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52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788026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283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31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3902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4322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CN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9154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5689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4747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693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658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078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4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333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134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8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0998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37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964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0823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4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857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4948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051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1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C1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924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1537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085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8843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.3746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10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1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648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7304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4328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9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F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32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60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697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6169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9152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161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81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402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3448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634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2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813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2031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873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06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009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9688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51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66E-2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L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968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6091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197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8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345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9953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3289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294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8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269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9292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6429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Y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991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8084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657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36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9885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526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1870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7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23966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674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9828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3501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E-2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853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12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3280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7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RC2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009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9798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212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2E-15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G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087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69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7542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D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362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172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442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159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92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4589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3883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998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653056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R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573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4726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613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CL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228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319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17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C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104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0459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331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4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1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596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4597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267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CO1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1.6608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.980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286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Y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2694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0229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839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0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783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6048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859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129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64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692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0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2351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761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6125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5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GB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154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26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592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3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S1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5196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89404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007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25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61963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STM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168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914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7043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4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0357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0926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9018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R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177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745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4276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2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259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036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806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936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576392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138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6734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337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7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9770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ND4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33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826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7553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3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S8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576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0289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735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7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57078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177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166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783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3E-07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P1R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5139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1042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312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805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647098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Z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57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4286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616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06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1328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09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5635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388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08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6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A5SP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5286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018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489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6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657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6276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21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2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7.717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1.52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058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87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4070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718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077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98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1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068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9593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51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3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1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401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205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17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R1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391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8754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829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1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PR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56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0555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586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9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-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9713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3562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324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7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3160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CO1P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6980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3125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222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6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RP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8209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91316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719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11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20619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697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6702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2882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G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18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860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676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3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172994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PT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983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385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4242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25A2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431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6454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3068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9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ND6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175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5136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468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3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PI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054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4130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5247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2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2798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G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2546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.0974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754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846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7536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7766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48947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S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058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343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245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228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PN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870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273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1316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8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585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59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55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221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35565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T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965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328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115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2E-2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J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2551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3782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402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1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75222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87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871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162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1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1579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4371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6491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709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0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DC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937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3357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764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2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7376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008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627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6009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130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817369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CE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007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894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031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2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222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333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30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70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4259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7726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3347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592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P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903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854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047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6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8579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3503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092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5189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0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9222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157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6311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3531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953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897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968449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690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484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3307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1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215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4934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679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908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541220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7766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9426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3803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G3L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589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2850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90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LGA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181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432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229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5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F2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954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718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033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3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189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6278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4874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E-08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464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4242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892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0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I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913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918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193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3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1008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2395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080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5640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0083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931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46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2847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7719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049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86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876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1948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794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4E-2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Q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1760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6298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581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2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R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7064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2996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778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8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383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9000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6931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9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G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201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2605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872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5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H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462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94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7383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3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P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267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791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3945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3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K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009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37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169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33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844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911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389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2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6V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4842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0277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8316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9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1173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34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257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735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3E-2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20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023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353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22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2173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0007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5328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8321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155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0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679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563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3324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235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9387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007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62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1318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1571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2364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509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6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9314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.9900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368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509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859071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102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09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1907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335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1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3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860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998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357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5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8967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K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3440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8031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277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9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147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566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718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-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4035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8794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701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8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1131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1096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987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5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684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943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83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8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741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4044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325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4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NR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802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238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449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0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281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8857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0931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U4-6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317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501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8796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RNR2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9000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1961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251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8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058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706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582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2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E-2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MNT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0552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4579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205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274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2197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799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9757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1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ORD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969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3271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158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MTL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959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7391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964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2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114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339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121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01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2128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137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5432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92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725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H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7197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5675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224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1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3.142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3.916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334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97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023509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NFS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214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1733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480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E-07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979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43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642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4458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910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381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2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HDC7B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57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745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685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7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F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607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2484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33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6E-0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U4ATAC1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742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81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63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4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ND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76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3033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671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0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HEN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0198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2453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190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3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3E-2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207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9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338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4E-0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C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182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547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414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9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2865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0910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99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8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ND1P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.6444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.41048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873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0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CO2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947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0951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022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0442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768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2005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9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3895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38045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342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5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350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441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2050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379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6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L9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387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934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85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8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50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048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573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42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0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PI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047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2147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47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7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C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3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0717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962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E-1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S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416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5308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72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U2-1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359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9379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40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4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0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126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19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571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E-05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6273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799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7227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460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1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67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56936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466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6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8716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PE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593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411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102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5E-2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050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09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6546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274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3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2118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.2584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0646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4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1023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E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5053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7751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777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4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0217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560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544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954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E-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X6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3189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7090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52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34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0052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472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103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916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3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5372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3057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664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1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38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863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8655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322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2458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694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191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34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2E-2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CN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257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980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81246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476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462605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Q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583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8652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7599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81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749993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3366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.0864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494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2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2807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9.569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239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980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7674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006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7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00447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4817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2055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3634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7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2G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810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57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08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31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033313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U7-4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014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0734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910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84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737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3851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324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097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3207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343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4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20017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419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9360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9361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14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7999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8251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651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1849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8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33672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L37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40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580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86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RR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2181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6085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74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25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3794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037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4142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815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311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62716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.4657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.0205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324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638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2039318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4orf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332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3437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5037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E-1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483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325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6242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455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4E-2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6V1F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942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44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335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1E-1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JU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572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1644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199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0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HG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431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156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691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0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349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5536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060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P6V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051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2426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907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4E-12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U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669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1947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545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6E-11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877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776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929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965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5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8248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2172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04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95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16854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493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345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620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9E-10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36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862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8246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227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2E-1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RNR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8502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0363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63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4290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3136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246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39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044116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P1R14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209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605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031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5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2E-1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138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4732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4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0E-21</w:t>
            </w:r>
          </w:p>
        </w:tc>
      </w:tr>
      <w:tr w:rsidR="00B6391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V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6853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3.0291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009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0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696673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289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6752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316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72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1188694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GF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249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1563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993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9E-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BH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18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07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406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6E-09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093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158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185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8784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E-0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NY3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46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4668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394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1E-15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11orf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142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4766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399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357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59870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1049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54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6437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311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4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0475727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666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62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2446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23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933946</w:t>
            </w:r>
          </w:p>
        </w:tc>
      </w:tr>
      <w:tr w:rsidR="00B63917">
        <w:trPr>
          <w:trHeight w:val="6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.3758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28143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7533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3917" w:rsidRDefault="00724B1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E-17</w:t>
            </w:r>
          </w:p>
        </w:tc>
      </w:tr>
      <w:bookmarkEnd w:id="0"/>
    </w:tbl>
    <w:p w:rsidR="00B63917" w:rsidRDefault="00B63917"/>
    <w:sectPr w:rsidR="00B63917" w:rsidSect="00724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917"/>
    <w:rsid w:val="00724B1D"/>
    <w:rsid w:val="00B63917"/>
    <w:rsid w:val="10D62784"/>
    <w:rsid w:val="36B415DD"/>
    <w:rsid w:val="3770658A"/>
    <w:rsid w:val="5A3C3775"/>
    <w:rsid w:val="5D873AAE"/>
    <w:rsid w:val="63B9592F"/>
    <w:rsid w:val="728F18A4"/>
    <w:rsid w:val="7BA05225"/>
    <w:rsid w:val="7BFB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AC9F30-CA79-4C74-8002-604AC2CC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8</Words>
  <Characters>16066</Characters>
  <Application>Microsoft Office Word</Application>
  <DocSecurity>0</DocSecurity>
  <Lines>133</Lines>
  <Paragraphs>37</Paragraphs>
  <ScaleCrop>false</ScaleCrop>
  <Company/>
  <LinksUpToDate>false</LinksUpToDate>
  <CharactersWithSpaces>18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owmya S.</cp:lastModifiedBy>
  <cp:revision>2</cp:revision>
  <dcterms:created xsi:type="dcterms:W3CDTF">2020-11-29T14:39:00Z</dcterms:created>
  <dcterms:modified xsi:type="dcterms:W3CDTF">2022-11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919D502BB8E4506B5A67CAED0620D0D</vt:lpwstr>
  </property>
</Properties>
</file>